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libri" w:hAnsi="Calibri" w:eastAsia="宋体;SimSun" w:cs="Calibri"/>
          <w:sz w:val="24"/>
          <w:szCs w:val="24"/>
        </w:rPr>
      </w:pPr>
      <w:r>
        <w:rPr>
          <w:rFonts w:eastAsia="宋体;SimSun" w:cs="Calibri" w:ascii="Calibri" w:hAnsi="Calibri"/>
          <w:b/>
          <w:sz w:val="24"/>
          <w:szCs w:val="24"/>
        </w:rPr>
        <w:t>Table S1:</w:t>
      </w:r>
      <w:r>
        <w:rPr>
          <w:rFonts w:eastAsia="宋体;SimSun" w:cs="Calibri" w:ascii="Calibri" w:hAnsi="Calibri"/>
          <w:sz w:val="24"/>
          <w:szCs w:val="24"/>
        </w:rPr>
        <w:t xml:space="preserve"> </w:t>
      </w:r>
      <w:r>
        <w:rPr>
          <w:rFonts w:eastAsia="宋体;SimSun" w:cs="Calibri" w:ascii="Calibri" w:hAnsi="Calibri"/>
          <w:b/>
          <w:sz w:val="24"/>
          <w:szCs w:val="24"/>
        </w:rPr>
        <w:t>Metabolic diseases and causative genes</w:t>
      </w:r>
    </w:p>
    <w:p>
      <w:pPr>
        <w:pStyle w:val="Normal"/>
        <w:jc w:val="left"/>
        <w:rPr>
          <w:rFonts w:ascii="Calibri" w:hAnsi="Calibri" w:eastAsia="宋体;SimSun" w:cs="Calibri"/>
          <w:b/>
          <w:b/>
          <w:sz w:val="24"/>
          <w:szCs w:val="24"/>
        </w:rPr>
      </w:pPr>
      <w:r>
        <w:rPr>
          <w:rFonts w:eastAsia="宋体;SimSun" w:cs="Calibri" w:ascii="Calibri" w:hAnsi="Calibri"/>
          <w:b/>
          <w:sz w:val="24"/>
          <w:szCs w:val="24"/>
        </w:rPr>
      </w:r>
    </w:p>
    <w:tbl>
      <w:tblPr>
        <w:tblW w:w="87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5601"/>
        <w:gridCol w:w="2198"/>
      </w:tblGrid>
      <w:tr>
        <w:trPr>
          <w:tblHeader w:val="true"/>
          <w:trHeight w:val="614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Number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IEM (n=101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Gene name (n = 122)</w:t>
            </w:r>
          </w:p>
        </w:tc>
      </w:tr>
      <w:tr>
        <w:trPr>
          <w:trHeight w:val="453" w:hRule="exact"/>
        </w:trPr>
        <w:tc>
          <w:tcPr>
            <w:tcW w:w="8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opathies and Organic Acidemia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Propion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CCA, PCCB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olocarboxylase synthet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LCS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Methylmalonic aciduria (Cbl A and Cbl B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MMAB, MMADHC, MUT, MTRR, MMACHC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Methylmalonic aciduria (Cbl C and Cbl D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MCEE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Methylmalon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MMAA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Malon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MLYC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Isobutyryl-CoA dehydrogen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CAD8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2-methylbutyryl-CoA dehydrogenase deficiency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CADSB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Beta-ketothiol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CAT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Isovaler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IV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3-methylcrotonyl-CoA carboxyl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MCCC1, MCCC2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3-methylglutacon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U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arth syndrom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TAZ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3-hydroxy 3-methyl glutar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MGCL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Glutaric aciduria type I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CD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Glutaric aciduria type II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ETFA, ETFB, ETFD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evalonate kin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MVK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Phenylketonuria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AH</w:t>
            </w:r>
          </w:p>
        </w:tc>
      </w:tr>
      <w:tr>
        <w:trPr>
          <w:trHeight w:val="86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Hyperphenylalaninemia 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(tetrahydrobiopterin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CH1, PCBD1, PTS, QDPR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2-methyl 3-hydroxy butyric aciduria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SD17B10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Tyrosinemia type I (hepatorenal tyrosinemia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FA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Tyrosinemia type II (oculocutaneous tyrosinemia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TAT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Tyrosinemia type III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(4-hydroxyphenylpyruvate dioxygenase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P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ransient tyrosinemia of the newborn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FAH, TAT, HP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Maple syrup urine disease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BCKDHA, BCKDHB, DBT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-acetylglutamate synth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NAGS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Carbamylphosphate synthet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CPS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Ornithine transcarbamylase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OTC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Citrullinemia type I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(arginosuccinate synthase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SS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Citrullinemia type II (citrin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SLC25A13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Argininosuccinic academ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SL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Argininemia (arginase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RG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hypermethioninemia (MAT I/III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HCY, GNMT, MAT1A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b/>
                <w:szCs w:val="21"/>
              </w:rPr>
              <w:t>Homocystinuria</w:t>
            </w:r>
            <w:r>
              <w:rPr>
                <w:rFonts w:cs="Calibri" w:ascii="Calibri" w:hAnsi="Calibri"/>
                <w:b/>
                <w:szCs w:val="21"/>
              </w:rPr>
              <w:t xml:space="preserve"> </w:t>
            </w:r>
            <w:r>
              <w:rPr>
                <w:rFonts w:cs="Calibri" w:ascii="Calibri" w:hAnsi="Calibri"/>
                <w:b/>
                <w:szCs w:val="21"/>
              </w:rPr>
              <w:t>(cystathionine beta-synthase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CBS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lkapton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G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ncephalopathy due to hydroxykynurenin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KYNU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yperleucine-isoleucinem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BCAT1, BCAT2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ihydrolipoyl dehydrogenase (E3)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DL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eta-hydroxyisobutyryl CoA deacyl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IBC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ysinuric protein intoleranc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SLC7A7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Saccharopinuria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ASS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ystathionin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CT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Hyperprolinemia type I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ROD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Hyperprolinemia type II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LDH4A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yper hydroxyprolinem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ROD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-hydroxyglutar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D2HGDH, L2HGDH, IDH2, SLC25A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awkinsin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P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iotinid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BT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umarate hydrat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F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Hyperornithinemia-hyperammonemia-homocitrullinuria syndrome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SLC25A15</w:t>
            </w:r>
          </w:p>
        </w:tc>
      </w:tr>
      <w:tr>
        <w:trPr>
          <w:trHeight w:val="453" w:hRule="exact"/>
        </w:trPr>
        <w:tc>
          <w:tcPr>
            <w:tcW w:w="8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order of Sugar Metabolism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lassic galactosemia (galactosemia type I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ALT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lactokinase deficiency (galactosemia type II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ALK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lactose epimerase deficiency (galactosemia type III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ALE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-glycer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LYCTK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ructose-1, 6-diphosphat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FBP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actose intoleranc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LCT</w:t>
            </w:r>
          </w:p>
        </w:tc>
      </w:tr>
      <w:tr>
        <w:trPr>
          <w:trHeight w:val="453" w:hRule="exact"/>
        </w:trPr>
        <w:tc>
          <w:tcPr>
            <w:tcW w:w="8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orders of Fatty Acid Metabolism</w:t>
            </w:r>
          </w:p>
        </w:tc>
      </w:tr>
      <w:tr>
        <w:trPr>
          <w:trHeight w:val="20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Short-chain acyl-CoA dehydrogenasedeficiency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CADS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Medium-chain acyl-CoA dehydrogenase deficiency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CADM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Long-chain 3-OH acyl-CoA dehydrogenase deficiency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ADHA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Ethylmalonic encephalopath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ETHE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icarboxyl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SLC52A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Mitochondrial trifunctional protein deficiency</w:t>
            </w:r>
          </w:p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(TFP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ADHA, HADHB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Very long-chain 3-OH acyl-CoA dehydrogenase deficiency (VLCAD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CADVL</w:t>
            </w:r>
          </w:p>
        </w:tc>
      </w:tr>
      <w:tr>
        <w:trPr>
          <w:trHeight w:val="5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Primary carnitine deficiency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SLC22A5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Medium chain 3-ketoacyl-CoA thiolase deficiency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CADM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Carnitine palmitoyltransferase deficiency I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CPT1A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Carnitine palmitoyltransferase deficiency II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CPT2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 xml:space="preserve">Carnitine-acylcarnitine translocase deficiency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SLC25A20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2,4-dienoyl-CoA reductase deficiency (De-Red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bCs/>
                <w:i/>
                <w:szCs w:val="21"/>
              </w:rPr>
              <w:t>NADK2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edium/short-chain L-3-hydroxyacyl-CoA dehydrogenase deficiency (M/SCHAD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ADH</w:t>
            </w:r>
          </w:p>
        </w:tc>
      </w:tr>
      <w:tr>
        <w:trPr>
          <w:trHeight w:val="453" w:hRule="exact"/>
        </w:trPr>
        <w:tc>
          <w:tcPr>
            <w:tcW w:w="8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roxisomal Diseases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Zellweger syndrom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szCs w:val="21"/>
              </w:rPr>
              <w:t xml:space="preserve">(severe form of </w:t>
            </w:r>
            <w:r>
              <w:rPr>
                <w:rFonts w:cs="Calibri" w:ascii="Calibri" w:hAnsi="Calibri"/>
                <w:bCs/>
                <w:szCs w:val="21"/>
              </w:rPr>
              <w:t>Zellweger spectrum disorders</w:t>
            </w:r>
            <w:r>
              <w:rPr>
                <w:rFonts w:cs="Calibri" w:ascii="Calibri" w:hAnsi="Calibri"/>
                <w:szCs w:val="21"/>
              </w:rPr>
              <w:t>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EX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Neonatal adrenoleukodystrophy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szCs w:val="21"/>
              </w:rPr>
              <w:t xml:space="preserve">(intermediate form of </w:t>
            </w:r>
            <w:r>
              <w:rPr>
                <w:rFonts w:cs="Calibri" w:ascii="Calibri" w:hAnsi="Calibri"/>
                <w:bCs/>
                <w:szCs w:val="21"/>
              </w:rPr>
              <w:t>Zellweger spectrum disorders</w:t>
            </w:r>
            <w:r>
              <w:rPr>
                <w:rFonts w:cs="Calibri" w:ascii="Calibri" w:hAnsi="Calibri"/>
                <w:szCs w:val="21"/>
              </w:rPr>
              <w:t>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EX2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Infantile refsum disease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szCs w:val="21"/>
              </w:rPr>
              <w:t>(mildform of</w:t>
            </w:r>
            <w:r>
              <w:rPr>
                <w:rFonts w:cs="Calibri" w:ascii="Calibri" w:hAnsi="Calibri"/>
                <w:bCs/>
                <w:szCs w:val="21"/>
              </w:rPr>
              <w:t xml:space="preserve"> Zellweger spectrum disorders</w:t>
            </w:r>
            <w:r>
              <w:rPr>
                <w:rFonts w:cs="Calibri" w:ascii="Calibri" w:hAnsi="Calibri"/>
                <w:szCs w:val="21"/>
              </w:rPr>
              <w:t>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HYH, PEX7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Zellweger-like syndrome (ZLS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SD17B4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imary hyperoxal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GXT, GRHPR</w:t>
            </w:r>
          </w:p>
        </w:tc>
      </w:tr>
      <w:tr>
        <w:trPr>
          <w:trHeight w:val="453" w:hRule="exact"/>
        </w:trPr>
        <w:tc>
          <w:tcPr>
            <w:tcW w:w="8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orders of Purine, Pyrimidine metabolism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enosine deamin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DA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esch-Nyhan syndrom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PRT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Kelley-Seegmiller syndrom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PRT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enine phosphoribosyltransfer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PRT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Orot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UMPS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ihydropyrimidine dehydrogen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DPYD</w:t>
            </w:r>
          </w:p>
        </w:tc>
      </w:tr>
      <w:tr>
        <w:trPr>
          <w:trHeight w:val="363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ihydropyrimidin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DPYS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eta-ureidopropion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UPB1</w:t>
            </w:r>
          </w:p>
        </w:tc>
      </w:tr>
      <w:tr>
        <w:trPr>
          <w:trHeight w:val="453" w:hRule="exact"/>
        </w:trPr>
        <w:tc>
          <w:tcPr>
            <w:tcW w:w="8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5" w:leader="none"/>
              </w:tabs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ctic acidemia, Hyperpyruvic metabolism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yruvate carboxyl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C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yruvate dehydrogenase (E1)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DHA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yperglycin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SLC6A20, SLC6A19, SLC36A2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Nonketotic hyperglycinem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LDC, AMT, GCS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rmiminoglutamic acid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FTC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Valinemia (hypervalinemia/valine transaminase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BCAT1, BCAT2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istidin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HAL</w:t>
            </w:r>
          </w:p>
        </w:tc>
      </w:tr>
      <w:tr>
        <w:trPr>
          <w:trHeight w:val="453" w:hRule="exact"/>
        </w:trPr>
        <w:tc>
          <w:tcPr>
            <w:tcW w:w="8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ther IEM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arcosinur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SARDH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2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navan diseas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SPA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3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lutathione synthet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SS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4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uccinic semialdehyde dehydrogen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LDH5A1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eonatal intrahepatic cholestasis caused by citrin deficiency (NICCD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ASS1, SLC25A13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6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lucose-6-phosphate dehydrogenase deficienc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6PD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7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ngenital adrenal hyperplasi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CYP11B1, CYP21A2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8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ngenital hypothyroidism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AX8, TSHR, TSHB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9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ompe disease (acid maltase deficiency/glycogen storage disorder/glycogenosis II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AA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0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abry disease (alpha-galactosidase A deficiency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GLA</w:t>
            </w:r>
          </w:p>
        </w:tc>
      </w:tr>
      <w:tr>
        <w:trPr>
          <w:trHeight w:val="29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1</w:t>
            </w:r>
          </w:p>
        </w:tc>
        <w:tc>
          <w:tcPr>
            <w:tcW w:w="5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yrate atrophy of the choroid and retin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OAT</w:t>
            </w:r>
          </w:p>
        </w:tc>
      </w:tr>
    </w:tbl>
    <w:p>
      <w:pPr>
        <w:pStyle w:val="Normal"/>
        <w:jc w:val="left"/>
        <w:rPr>
          <w:rFonts w:eastAsia="宋体;SimSun"/>
        </w:rPr>
      </w:pPr>
      <w:r>
        <w:rPr>
          <w:rFonts w:eastAsia="Calibri" w:cs="Calibri" w:ascii="Calibri" w:hAnsi="Calibri"/>
          <w:sz w:val="24"/>
          <w:szCs w:val="24"/>
        </w:rPr>
        <w:t xml:space="preserve">   </w:t>
      </w:r>
    </w:p>
    <w:p>
      <w:pPr>
        <w:pStyle w:val="Normal"/>
        <w:jc w:val="left"/>
        <w:rPr/>
      </w:pPr>
      <w:r>
        <w:rPr>
          <w:rFonts w:eastAsia="Calibri" w:cs="Calibri" w:ascii="Calibri" w:hAnsi="Calibri"/>
          <w:sz w:val="24"/>
          <w:szCs w:val="24"/>
        </w:rPr>
        <w:t xml:space="preserve">   </w:t>
      </w:r>
      <w:r>
        <w:rPr>
          <w:rFonts w:eastAsia="宋体;SimSun" w:cs="Calibri" w:ascii="Calibri" w:hAnsi="Calibri"/>
          <w:sz w:val="24"/>
          <w:szCs w:val="24"/>
        </w:rPr>
        <w:t>D</w:t>
      </w:r>
      <w:r>
        <w:rPr>
          <w:rFonts w:eastAsia="宋体;SimSun" w:cs="Calibri" w:ascii="Calibri" w:hAnsi="Calibri"/>
          <w:sz w:val="24"/>
          <w:szCs w:val="24"/>
        </w:rPr>
        <w:t>iseases highlighted in bold lettering comprise the 45 IEM detectable by MS MS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6:57:00Z</dcterms:created>
  <dc:creator>许梦楠</dc:creator>
  <dc:description/>
  <cp:keywords/>
  <dc:language>en-US</dc:language>
  <cp:lastModifiedBy>许梦楠</cp:lastModifiedBy>
  <dcterms:modified xsi:type="dcterms:W3CDTF">2017-12-13T06:57:00Z</dcterms:modified>
  <cp:revision>2</cp:revision>
  <dc:subject/>
  <dc:title/>
</cp:coreProperties>
</file>